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6247EA" w14:textId="64B3C8A6" w:rsidR="0038660E" w:rsidRPr="007B6233" w:rsidRDefault="006F4F95" w:rsidP="00FE4E74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7B6233">
        <w:rPr>
          <w:rFonts w:ascii="Times New Roman" w:hAnsi="Times New Roman" w:cs="Times New Roman"/>
          <w:b/>
          <w:bCs/>
          <w:sz w:val="24"/>
          <w:szCs w:val="24"/>
          <w:lang w:val="en-US" w:eastAsia="fr-FR"/>
        </w:rPr>
        <w:t xml:space="preserve">Supplementary </w:t>
      </w:r>
      <w:r w:rsidR="0012364B" w:rsidRPr="007B6233">
        <w:rPr>
          <w:rFonts w:ascii="Times New Roman" w:hAnsi="Times New Roman" w:cs="Times New Roman"/>
          <w:b/>
          <w:bCs/>
          <w:sz w:val="24"/>
          <w:szCs w:val="24"/>
          <w:lang w:val="en-US" w:eastAsia="fr-FR"/>
        </w:rPr>
        <w:t>file 2</w:t>
      </w:r>
      <w:r w:rsidR="0038660E" w:rsidRPr="007B6233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: </w:t>
      </w:r>
      <w:r w:rsidR="0038660E"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earch strategy</w:t>
      </w:r>
      <w:r w:rsidR="0038660E" w:rsidRPr="007B6233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</w:t>
      </w:r>
    </w:p>
    <w:p w14:paraId="216D9EB2" w14:textId="77777777" w:rsidR="0038660E" w:rsidRPr="007B6233" w:rsidRDefault="0038660E" w:rsidP="00FE4E74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p w14:paraId="056DDF78" w14:textId="77777777" w:rsidR="00FE4E74" w:rsidRPr="007B6233" w:rsidRDefault="002D1012" w:rsidP="00FE4E74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7B6233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PubMed search strategy </w:t>
      </w:r>
    </w:p>
    <w:p w14:paraId="6322B909" w14:textId="77777777" w:rsidR="002D1012" w:rsidRPr="007B6233" w:rsidRDefault="002D1012" w:rsidP="00FE4E7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4621822F" w14:textId="77777777" w:rsidR="00FE4E74" w:rsidRPr="007B6233" w:rsidRDefault="00FE4E74" w:rsidP="00FE4E7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((((((((((((((("malaria"[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SH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erms] OR "malaria"[All Fields]) OR "malarias"[All Fields]) OR "malaria s"[All Fields]) OR "malariae"[All Fields]) OR ((("plasmodium"[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SH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erms] OR "plasmodium"[All Fields]) OR "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lasmodiums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[All Fields]) OR "plasmodium s"[All Fields])) OR "plasmodium malariae"[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SH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erms]) OR "plasmodium ovale"[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SH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erms]) OR "plasmodium ovale"[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SH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erms]) OR (((("malaria"[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SH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erms] OR "malaria"[All Fields]) OR "malarias"[All Fields]) OR "malaria s"[All Fields]) OR "malariae"[All Fields])) OR ("ovale"[All Fields] OR "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vales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[All Fields])) OR ("ovale"[All Fields] OR "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vales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[All Fields])) OR "wallikeri"[All Fields]) OR "curtisi"[All Fields]) OR ("non"[All Fields] AND ((("malaria, falciparum"[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SH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erms] OR ("malaria"[All Fields] AND "falciparum"[All Fields])) OR "falciparum malaria"[All Fields]) OR ("falciparum"[All Fields] AND "malaria"[All Fields])))) AND ((((("epidemiology"[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SH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erms] OR (((("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epidemiologies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[All Fields] OR "epidemiology"[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SH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Subheading]) OR "epidemiology"[All Fields]) OR "epidemiology"[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SH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erms]) OR "epidemiology s"[All Fields])) OR ("proportion"[All Fields] OR "proportions"[All Fields])) OR (((((("epidemiology"[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SH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Subheading] OR "epidemiology"[All Fields]) OR "frequency"[All Fields]) OR "epidemiology"[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SH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erms]) OR "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frequence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[All Fields]) OR "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frequences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[All Fields]) OR "frequencies"[All Fields])) OR "prevalence"[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SH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erms]) OR ((((((((("epidemiology"[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SH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Subheading] OR "epidemiology"[All Fields]) OR "prevalence"[All Fields]) OR "prevalence"[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SH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erms]) OR "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revalance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[All Fields]) OR "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revalences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[All Fields]) OR "prevalence s"[All Fields]) OR "prevalent"[All Fields]) OR "prevalently"[All Fields]) OR "</w:t>
      </w:r>
      <w:proofErr w:type="spell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revalents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[All Fields]))) AND "PCR"[All Fields]</w:t>
      </w:r>
    </w:p>
    <w:p w14:paraId="0E8C1ED7" w14:textId="77777777" w:rsidR="00F82051" w:rsidRPr="007B6233" w:rsidRDefault="00F82051" w:rsidP="001F41C0">
      <w:pPr>
        <w:spacing w:line="360" w:lineRule="auto"/>
        <w:jc w:val="center"/>
        <w:rPr>
          <w:lang w:val="en-US"/>
        </w:rPr>
      </w:pPr>
    </w:p>
    <w:p w14:paraId="3087E8CF" w14:textId="77777777" w:rsidR="002D1012" w:rsidRPr="007B6233" w:rsidRDefault="002D1012" w:rsidP="002D1012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7B6233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Other da</w:t>
      </w:r>
      <w:r w:rsidR="001F41C0" w:rsidRPr="007B6233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ta base search strategy</w:t>
      </w:r>
    </w:p>
    <w:p w14:paraId="68FB2AB5" w14:textId="77777777" w:rsidR="002D1012" w:rsidRPr="007B6233" w:rsidRDefault="002D1012" w:rsidP="002D10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06A255F9" w14:textId="77777777" w:rsidR="002D1012" w:rsidRPr="007B6233" w:rsidRDefault="002D1012" w:rsidP="006E7969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malaria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OR 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plasmodium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OR 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plasmodium malariae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OR 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plasmodium ovale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OR 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plasmodium </w:t>
      </w:r>
      <w:proofErr w:type="spellStart"/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ovales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OR 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malariae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OR 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ovale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OR 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proofErr w:type="spellStart"/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ovales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OR 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wallikeri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OR 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curtisi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OR 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non falciparum malaria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AND 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epidemiology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OR 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epidemiology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OR 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proportion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OR 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proofErr w:type="spellStart"/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frequence</w:t>
      </w:r>
      <w:proofErr w:type="spellEnd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OR 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prevalence</w:t>
      </w:r>
      <w:proofErr w:type="gramStart"/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 AND</w:t>
      </w:r>
      <w:proofErr w:type="gramEnd"/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"</w:t>
      </w:r>
      <w:r w:rsidRPr="007B623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PCR</w:t>
      </w:r>
      <w:r w:rsidRPr="007B623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" </w:t>
      </w:r>
    </w:p>
    <w:p w14:paraId="1CC8DA5F" w14:textId="77777777" w:rsidR="002D1012" w:rsidRPr="007B6233" w:rsidRDefault="002D1012" w:rsidP="006E7969">
      <w:pPr>
        <w:spacing w:line="360" w:lineRule="auto"/>
        <w:jc w:val="both"/>
        <w:rPr>
          <w:lang w:val="en-US"/>
        </w:rPr>
      </w:pPr>
    </w:p>
    <w:sectPr w:rsidR="002D1012" w:rsidRPr="007B62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0F2"/>
    <w:rsid w:val="000157B8"/>
    <w:rsid w:val="0006281E"/>
    <w:rsid w:val="0012364B"/>
    <w:rsid w:val="001934F2"/>
    <w:rsid w:val="001F41C0"/>
    <w:rsid w:val="00276E68"/>
    <w:rsid w:val="00285626"/>
    <w:rsid w:val="002D1012"/>
    <w:rsid w:val="00353651"/>
    <w:rsid w:val="0038660E"/>
    <w:rsid w:val="003D582F"/>
    <w:rsid w:val="005328FF"/>
    <w:rsid w:val="005C3D50"/>
    <w:rsid w:val="006E7969"/>
    <w:rsid w:val="006F4F95"/>
    <w:rsid w:val="00767900"/>
    <w:rsid w:val="007B6233"/>
    <w:rsid w:val="00860B19"/>
    <w:rsid w:val="00A3766F"/>
    <w:rsid w:val="00AB70F2"/>
    <w:rsid w:val="00AD3609"/>
    <w:rsid w:val="00BF7C36"/>
    <w:rsid w:val="00DB0239"/>
    <w:rsid w:val="00E02008"/>
    <w:rsid w:val="00E234E2"/>
    <w:rsid w:val="00F82051"/>
    <w:rsid w:val="00FE4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D6CF0"/>
  <w15:chartTrackingRefBased/>
  <w15:docId w15:val="{B791BF95-E631-41E5-A3A4-9362FB4C0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628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59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80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2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6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JO</dc:creator>
  <cp:keywords/>
  <dc:description/>
  <cp:lastModifiedBy>JOJO</cp:lastModifiedBy>
  <cp:revision>11</cp:revision>
  <dcterms:created xsi:type="dcterms:W3CDTF">2020-04-23T09:47:00Z</dcterms:created>
  <dcterms:modified xsi:type="dcterms:W3CDTF">2021-02-12T10:00:00Z</dcterms:modified>
</cp:coreProperties>
</file>